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CDC6F" w14:textId="77777777" w:rsidR="00B64D61" w:rsidRDefault="00B64D61" w:rsidP="00B64D61">
      <w:r w:rsidRPr="005B61FF">
        <w:rPr>
          <w:b/>
          <w:bCs/>
        </w:rPr>
        <w:t>Supplementary table 1</w:t>
      </w:r>
      <w:r w:rsidRPr="005B61FF">
        <w:t xml:space="preserve">: </w:t>
      </w:r>
      <w:r>
        <w:t>Canadian reports with LTC recommendations with report number linked with table 2 in the main text</w:t>
      </w:r>
      <w:r w:rsidRPr="005B61FF">
        <w:t>. LTC = long-term care; BC = British Columbia.</w:t>
      </w:r>
    </w:p>
    <w:p w14:paraId="29116C36" w14:textId="77777777" w:rsidR="00B64D61" w:rsidRDefault="00B64D61" w:rsidP="00B64D61"/>
    <w:tbl>
      <w:tblPr>
        <w:tblStyle w:val="TableGrid"/>
        <w:tblW w:w="9344" w:type="dxa"/>
        <w:tblLook w:val="04A0" w:firstRow="1" w:lastRow="0" w:firstColumn="1" w:lastColumn="0" w:noHBand="0" w:noVBand="1"/>
      </w:tblPr>
      <w:tblGrid>
        <w:gridCol w:w="1165"/>
        <w:gridCol w:w="723"/>
        <w:gridCol w:w="7456"/>
      </w:tblGrid>
      <w:tr w:rsidR="00B64D61" w:rsidRPr="00A31258" w14:paraId="18A0ACEA" w14:textId="77777777" w:rsidTr="004F012E">
        <w:trPr>
          <w:trHeight w:val="315"/>
        </w:trPr>
        <w:tc>
          <w:tcPr>
            <w:tcW w:w="1165" w:type="dxa"/>
            <w:hideMark/>
          </w:tcPr>
          <w:p w14:paraId="1C711DF3" w14:textId="77777777" w:rsidR="00B64D61" w:rsidRPr="00A31258" w:rsidRDefault="00B64D61" w:rsidP="00D663C7">
            <w:pPr>
              <w:rPr>
                <w:b/>
                <w:bCs/>
              </w:rPr>
            </w:pPr>
            <w:r w:rsidRPr="00A31258">
              <w:rPr>
                <w:b/>
                <w:bCs/>
              </w:rPr>
              <w:t>Report #</w:t>
            </w:r>
          </w:p>
        </w:tc>
        <w:tc>
          <w:tcPr>
            <w:tcW w:w="551" w:type="dxa"/>
            <w:hideMark/>
          </w:tcPr>
          <w:p w14:paraId="3A96ADF2" w14:textId="77777777" w:rsidR="00B64D61" w:rsidRPr="00A31258" w:rsidRDefault="00B64D61" w:rsidP="00D663C7">
            <w:pPr>
              <w:rPr>
                <w:b/>
                <w:bCs/>
              </w:rPr>
            </w:pPr>
            <w:r w:rsidRPr="00A31258">
              <w:rPr>
                <w:b/>
                <w:bCs/>
              </w:rPr>
              <w:t>Year</w:t>
            </w:r>
          </w:p>
        </w:tc>
        <w:tc>
          <w:tcPr>
            <w:tcW w:w="0" w:type="auto"/>
            <w:hideMark/>
          </w:tcPr>
          <w:p w14:paraId="419BFF5F" w14:textId="77777777" w:rsidR="00B64D61" w:rsidRPr="00A31258" w:rsidRDefault="00B64D61" w:rsidP="00D663C7">
            <w:pPr>
              <w:rPr>
                <w:b/>
                <w:bCs/>
              </w:rPr>
            </w:pPr>
            <w:r w:rsidRPr="00A31258">
              <w:rPr>
                <w:b/>
                <w:bCs/>
              </w:rPr>
              <w:t>Report title</w:t>
            </w:r>
          </w:p>
        </w:tc>
      </w:tr>
      <w:tr w:rsidR="00B64D61" w:rsidRPr="00A31258" w14:paraId="62132FEB" w14:textId="77777777" w:rsidTr="004F012E">
        <w:trPr>
          <w:trHeight w:val="315"/>
        </w:trPr>
        <w:tc>
          <w:tcPr>
            <w:tcW w:w="1165" w:type="dxa"/>
            <w:hideMark/>
          </w:tcPr>
          <w:p w14:paraId="671658D5" w14:textId="77777777" w:rsidR="00B64D61" w:rsidRPr="00A31258" w:rsidRDefault="00B64D61" w:rsidP="00D663C7">
            <w:r w:rsidRPr="00A31258">
              <w:t>1*</w:t>
            </w:r>
          </w:p>
        </w:tc>
        <w:tc>
          <w:tcPr>
            <w:tcW w:w="551" w:type="dxa"/>
            <w:hideMark/>
          </w:tcPr>
          <w:p w14:paraId="5F5ADCB0" w14:textId="77777777" w:rsidR="00B64D61" w:rsidRPr="00A31258" w:rsidRDefault="00B64D61" w:rsidP="00D663C7">
            <w:r w:rsidRPr="00A31258">
              <w:t>2020</w:t>
            </w:r>
          </w:p>
        </w:tc>
        <w:tc>
          <w:tcPr>
            <w:tcW w:w="0" w:type="auto"/>
            <w:hideMark/>
          </w:tcPr>
          <w:p w14:paraId="3BD128B3" w14:textId="77777777" w:rsidR="00B64D61" w:rsidRPr="00A31258" w:rsidRDefault="00B64D61" w:rsidP="00D663C7">
            <w:r w:rsidRPr="00A31258">
              <w:t>Long-Term Care in Ottawa: We Need Change Now, A Statement of Concerns</w:t>
            </w:r>
          </w:p>
        </w:tc>
      </w:tr>
      <w:tr w:rsidR="00B64D61" w:rsidRPr="00A31258" w14:paraId="11904397" w14:textId="77777777" w:rsidTr="004F012E">
        <w:trPr>
          <w:trHeight w:val="315"/>
        </w:trPr>
        <w:tc>
          <w:tcPr>
            <w:tcW w:w="1165" w:type="dxa"/>
            <w:hideMark/>
          </w:tcPr>
          <w:p w14:paraId="152242DC" w14:textId="77777777" w:rsidR="00B64D61" w:rsidRPr="00A31258" w:rsidRDefault="00B64D61" w:rsidP="00D663C7">
            <w:r w:rsidRPr="00A31258">
              <w:t>2</w:t>
            </w:r>
          </w:p>
        </w:tc>
        <w:tc>
          <w:tcPr>
            <w:tcW w:w="551" w:type="dxa"/>
            <w:hideMark/>
          </w:tcPr>
          <w:p w14:paraId="5E6BA865" w14:textId="77777777" w:rsidR="00B64D61" w:rsidRPr="00A31258" w:rsidRDefault="00B64D61" w:rsidP="00D663C7">
            <w:r w:rsidRPr="00A31258">
              <w:t>2020</w:t>
            </w:r>
          </w:p>
        </w:tc>
        <w:tc>
          <w:tcPr>
            <w:tcW w:w="0" w:type="auto"/>
            <w:hideMark/>
          </w:tcPr>
          <w:p w14:paraId="6328068D" w14:textId="77777777" w:rsidR="00B64D61" w:rsidRPr="00A31258" w:rsidRDefault="00B64D61" w:rsidP="00D663C7">
            <w:r w:rsidRPr="00A31258">
              <w:t>Re-imagining Long-term Residential Care in the COVID-19 Crisis</w:t>
            </w:r>
          </w:p>
        </w:tc>
      </w:tr>
      <w:tr w:rsidR="00B64D61" w:rsidRPr="00A31258" w14:paraId="4BF51589" w14:textId="77777777" w:rsidTr="004F012E">
        <w:trPr>
          <w:trHeight w:val="315"/>
        </w:trPr>
        <w:tc>
          <w:tcPr>
            <w:tcW w:w="1165" w:type="dxa"/>
            <w:hideMark/>
          </w:tcPr>
          <w:p w14:paraId="667DAEB3" w14:textId="77777777" w:rsidR="00B64D61" w:rsidRPr="00A31258" w:rsidRDefault="00B64D61" w:rsidP="00D663C7">
            <w:r w:rsidRPr="00A31258">
              <w:t>3</w:t>
            </w:r>
          </w:p>
        </w:tc>
        <w:tc>
          <w:tcPr>
            <w:tcW w:w="551" w:type="dxa"/>
            <w:hideMark/>
          </w:tcPr>
          <w:p w14:paraId="7EA407BA" w14:textId="77777777" w:rsidR="00B64D61" w:rsidRPr="00A31258" w:rsidRDefault="00B64D61" w:rsidP="00D663C7">
            <w:r w:rsidRPr="00A31258">
              <w:t>2020</w:t>
            </w:r>
          </w:p>
        </w:tc>
        <w:tc>
          <w:tcPr>
            <w:tcW w:w="0" w:type="auto"/>
            <w:hideMark/>
          </w:tcPr>
          <w:p w14:paraId="75C970B0" w14:textId="77777777" w:rsidR="00B64D61" w:rsidRPr="00A31258" w:rsidRDefault="00B64D61" w:rsidP="00D663C7">
            <w:r w:rsidRPr="00A31258">
              <w:t>4th Canadian Division Joint Task Force (Central). OP LASER – JTFC Observations in Long Term Care Facilities in Ontario</w:t>
            </w:r>
          </w:p>
        </w:tc>
      </w:tr>
      <w:tr w:rsidR="00B64D61" w:rsidRPr="00A31258" w14:paraId="13EDDADD" w14:textId="77777777" w:rsidTr="004F012E">
        <w:trPr>
          <w:trHeight w:val="315"/>
        </w:trPr>
        <w:tc>
          <w:tcPr>
            <w:tcW w:w="1165" w:type="dxa"/>
            <w:hideMark/>
          </w:tcPr>
          <w:p w14:paraId="1447FD84" w14:textId="77777777" w:rsidR="00B64D61" w:rsidRPr="00A31258" w:rsidRDefault="00B64D61" w:rsidP="00D663C7">
            <w:r w:rsidRPr="00A31258">
              <w:t>4</w:t>
            </w:r>
          </w:p>
        </w:tc>
        <w:tc>
          <w:tcPr>
            <w:tcW w:w="551" w:type="dxa"/>
            <w:hideMark/>
          </w:tcPr>
          <w:p w14:paraId="28D57524" w14:textId="77777777" w:rsidR="00B64D61" w:rsidRPr="00A31258" w:rsidRDefault="00B64D61" w:rsidP="00D663C7">
            <w:r w:rsidRPr="00A31258">
              <w:t>2020</w:t>
            </w:r>
          </w:p>
        </w:tc>
        <w:tc>
          <w:tcPr>
            <w:tcW w:w="0" w:type="auto"/>
            <w:hideMark/>
          </w:tcPr>
          <w:p w14:paraId="1FFBA4CC" w14:textId="77777777" w:rsidR="00B64D61" w:rsidRPr="00A31258" w:rsidRDefault="00B64D61" w:rsidP="00D663C7">
            <w:r w:rsidRPr="00A31258">
              <w:t>OBSERVATIONS SUR LES CENTRES D’HÉBERGEMENT DE SOINS LONGUES DURÉES DE MONTRÉAL</w:t>
            </w:r>
          </w:p>
        </w:tc>
      </w:tr>
      <w:tr w:rsidR="00B64D61" w:rsidRPr="00A31258" w14:paraId="167C996F" w14:textId="77777777" w:rsidTr="004F012E">
        <w:trPr>
          <w:trHeight w:val="315"/>
        </w:trPr>
        <w:tc>
          <w:tcPr>
            <w:tcW w:w="1165" w:type="dxa"/>
            <w:hideMark/>
          </w:tcPr>
          <w:p w14:paraId="26F1FEF8" w14:textId="77777777" w:rsidR="00B64D61" w:rsidRPr="00A31258" w:rsidRDefault="00B64D61" w:rsidP="00D663C7">
            <w:r w:rsidRPr="00A31258">
              <w:t>5</w:t>
            </w:r>
          </w:p>
        </w:tc>
        <w:tc>
          <w:tcPr>
            <w:tcW w:w="551" w:type="dxa"/>
            <w:hideMark/>
          </w:tcPr>
          <w:p w14:paraId="2CCF29CA" w14:textId="77777777" w:rsidR="00B64D61" w:rsidRPr="00A31258" w:rsidRDefault="00B64D61" w:rsidP="00D663C7">
            <w:r w:rsidRPr="00A31258">
              <w:t>2020</w:t>
            </w:r>
          </w:p>
        </w:tc>
        <w:tc>
          <w:tcPr>
            <w:tcW w:w="0" w:type="auto"/>
            <w:hideMark/>
          </w:tcPr>
          <w:p w14:paraId="2282FEFB" w14:textId="77777777" w:rsidR="00B64D61" w:rsidRPr="00A31258" w:rsidRDefault="00B64D61" w:rsidP="00D663C7">
            <w:r w:rsidRPr="00A31258">
              <w:t>Protecting Human Rights During and After COVID-19: Challenges to the human rights of older people in Canada</w:t>
            </w:r>
          </w:p>
        </w:tc>
      </w:tr>
      <w:tr w:rsidR="00B64D61" w:rsidRPr="00A31258" w14:paraId="13886E54" w14:textId="77777777" w:rsidTr="004F012E">
        <w:trPr>
          <w:trHeight w:val="315"/>
        </w:trPr>
        <w:tc>
          <w:tcPr>
            <w:tcW w:w="1165" w:type="dxa"/>
            <w:hideMark/>
          </w:tcPr>
          <w:p w14:paraId="4516FE48" w14:textId="77777777" w:rsidR="00B64D61" w:rsidRPr="00A31258" w:rsidRDefault="00B64D61" w:rsidP="00D663C7">
            <w:r w:rsidRPr="00A31258">
              <w:t>6</w:t>
            </w:r>
          </w:p>
        </w:tc>
        <w:tc>
          <w:tcPr>
            <w:tcW w:w="551" w:type="dxa"/>
            <w:hideMark/>
          </w:tcPr>
          <w:p w14:paraId="1E25EA86" w14:textId="77777777" w:rsidR="00B64D61" w:rsidRPr="00A31258" w:rsidRDefault="00B64D61" w:rsidP="00D663C7">
            <w:r w:rsidRPr="00A31258">
              <w:t>2020</w:t>
            </w:r>
          </w:p>
        </w:tc>
        <w:tc>
          <w:tcPr>
            <w:tcW w:w="0" w:type="auto"/>
            <w:hideMark/>
          </w:tcPr>
          <w:p w14:paraId="2FA2CC68" w14:textId="77777777" w:rsidR="00B64D61" w:rsidRPr="00A31258" w:rsidRDefault="00B64D61" w:rsidP="00D663C7">
            <w:r w:rsidRPr="00A31258">
              <w:t>2020 Vision: Improving long-term care for people in Canada</w:t>
            </w:r>
          </w:p>
        </w:tc>
      </w:tr>
      <w:tr w:rsidR="00B64D61" w:rsidRPr="00A31258" w14:paraId="0EB812F9" w14:textId="77777777" w:rsidTr="004F012E">
        <w:trPr>
          <w:trHeight w:val="315"/>
        </w:trPr>
        <w:tc>
          <w:tcPr>
            <w:tcW w:w="1165" w:type="dxa"/>
            <w:hideMark/>
          </w:tcPr>
          <w:p w14:paraId="73FD36FF" w14:textId="77777777" w:rsidR="00B64D61" w:rsidRPr="00A31258" w:rsidRDefault="00B64D61" w:rsidP="00D663C7">
            <w:r w:rsidRPr="00A31258">
              <w:t>7</w:t>
            </w:r>
          </w:p>
        </w:tc>
        <w:tc>
          <w:tcPr>
            <w:tcW w:w="551" w:type="dxa"/>
            <w:hideMark/>
          </w:tcPr>
          <w:p w14:paraId="5433D477" w14:textId="77777777" w:rsidR="00B64D61" w:rsidRPr="00A31258" w:rsidRDefault="00B64D61" w:rsidP="00D663C7">
            <w:r w:rsidRPr="00A31258">
              <w:t>2020</w:t>
            </w:r>
          </w:p>
        </w:tc>
        <w:tc>
          <w:tcPr>
            <w:tcW w:w="0" w:type="auto"/>
            <w:hideMark/>
          </w:tcPr>
          <w:p w14:paraId="636AAE92" w14:textId="77777777" w:rsidR="00B64D61" w:rsidRPr="00A31258" w:rsidRDefault="00B64D61" w:rsidP="00D663C7">
            <w:r w:rsidRPr="00A31258">
              <w:t>Enhancing Community Care for Ontarians (ECCO) 3.0</w:t>
            </w:r>
          </w:p>
        </w:tc>
      </w:tr>
      <w:tr w:rsidR="00B64D61" w:rsidRPr="00A31258" w14:paraId="12E94649" w14:textId="77777777" w:rsidTr="004F012E">
        <w:trPr>
          <w:trHeight w:val="315"/>
        </w:trPr>
        <w:tc>
          <w:tcPr>
            <w:tcW w:w="1165" w:type="dxa"/>
            <w:hideMark/>
          </w:tcPr>
          <w:p w14:paraId="46BC9E91" w14:textId="77777777" w:rsidR="00B64D61" w:rsidRPr="00A31258" w:rsidRDefault="00B64D61" w:rsidP="00D663C7">
            <w:r w:rsidRPr="00A31258">
              <w:t>8</w:t>
            </w:r>
          </w:p>
        </w:tc>
        <w:tc>
          <w:tcPr>
            <w:tcW w:w="551" w:type="dxa"/>
            <w:hideMark/>
          </w:tcPr>
          <w:p w14:paraId="4D1BFEC9" w14:textId="77777777" w:rsidR="00B64D61" w:rsidRPr="00A31258" w:rsidRDefault="00B64D61" w:rsidP="00D663C7">
            <w:r w:rsidRPr="00A31258">
              <w:t>2020</w:t>
            </w:r>
          </w:p>
        </w:tc>
        <w:tc>
          <w:tcPr>
            <w:tcW w:w="0" w:type="auto"/>
            <w:hideMark/>
          </w:tcPr>
          <w:p w14:paraId="460A4441" w14:textId="77777777" w:rsidR="00B64D61" w:rsidRPr="00A31258" w:rsidRDefault="00B64D61" w:rsidP="00D663C7">
            <w:r w:rsidRPr="00A31258">
              <w:t>Caring in Crisis: Ontario’s Long-Term Care PSW Shortage, Report &amp; recommendations from the front lines across Ontario</w:t>
            </w:r>
          </w:p>
        </w:tc>
      </w:tr>
      <w:tr w:rsidR="00B64D61" w:rsidRPr="00A31258" w14:paraId="2D4C87F1" w14:textId="77777777" w:rsidTr="004F012E">
        <w:trPr>
          <w:trHeight w:val="315"/>
        </w:trPr>
        <w:tc>
          <w:tcPr>
            <w:tcW w:w="1165" w:type="dxa"/>
            <w:hideMark/>
          </w:tcPr>
          <w:p w14:paraId="1A3A1BBD" w14:textId="77777777" w:rsidR="00B64D61" w:rsidRPr="00A31258" w:rsidRDefault="00B64D61" w:rsidP="00D663C7">
            <w:r w:rsidRPr="00A31258">
              <w:t>9</w:t>
            </w:r>
          </w:p>
        </w:tc>
        <w:tc>
          <w:tcPr>
            <w:tcW w:w="551" w:type="dxa"/>
            <w:hideMark/>
          </w:tcPr>
          <w:p w14:paraId="4246E47F" w14:textId="77777777" w:rsidR="00B64D61" w:rsidRPr="00A31258" w:rsidRDefault="00B64D61" w:rsidP="00D663C7">
            <w:r w:rsidRPr="00A31258">
              <w:t>2020</w:t>
            </w:r>
          </w:p>
        </w:tc>
        <w:tc>
          <w:tcPr>
            <w:tcW w:w="0" w:type="auto"/>
            <w:hideMark/>
          </w:tcPr>
          <w:p w14:paraId="34B8B6E0" w14:textId="77777777" w:rsidR="00B64D61" w:rsidRPr="00A31258" w:rsidRDefault="00B64D61" w:rsidP="00D663C7">
            <w:r w:rsidRPr="00A31258">
              <w:t xml:space="preserve">A Billion Reasons </w:t>
            </w:r>
            <w:r>
              <w:t>t</w:t>
            </w:r>
            <w:r w:rsidRPr="00A31258">
              <w:t>o Care: A Funding Review of Contracted Long-Term Care in B.C.</w:t>
            </w:r>
          </w:p>
        </w:tc>
      </w:tr>
      <w:tr w:rsidR="00B64D61" w:rsidRPr="00A31258" w14:paraId="60B72853" w14:textId="77777777" w:rsidTr="004F012E">
        <w:trPr>
          <w:trHeight w:val="315"/>
        </w:trPr>
        <w:tc>
          <w:tcPr>
            <w:tcW w:w="1165" w:type="dxa"/>
            <w:hideMark/>
          </w:tcPr>
          <w:p w14:paraId="6C07F6D9" w14:textId="77777777" w:rsidR="00B64D61" w:rsidRPr="00A31258" w:rsidRDefault="00B64D61" w:rsidP="00D663C7">
            <w:r w:rsidRPr="00A31258">
              <w:t>10</w:t>
            </w:r>
          </w:p>
        </w:tc>
        <w:tc>
          <w:tcPr>
            <w:tcW w:w="551" w:type="dxa"/>
            <w:hideMark/>
          </w:tcPr>
          <w:p w14:paraId="0895DBEB" w14:textId="77777777" w:rsidR="00B64D61" w:rsidRPr="00A31258" w:rsidRDefault="00B64D61" w:rsidP="00D663C7">
            <w:r w:rsidRPr="00A31258">
              <w:t>2020</w:t>
            </w:r>
          </w:p>
        </w:tc>
        <w:tc>
          <w:tcPr>
            <w:tcW w:w="0" w:type="auto"/>
            <w:hideMark/>
          </w:tcPr>
          <w:p w14:paraId="78228E39" w14:textId="77777777" w:rsidR="00B64D61" w:rsidRPr="00A31258" w:rsidRDefault="00B64D61" w:rsidP="00D663C7">
            <w:r w:rsidRPr="00A31258">
              <w:t>COVID-19 Infection Prevention and Control Practices in Long-Term Care, Residential and Retirement Homes</w:t>
            </w:r>
          </w:p>
        </w:tc>
      </w:tr>
      <w:tr w:rsidR="00B64D61" w:rsidRPr="00A31258" w14:paraId="44859599" w14:textId="77777777" w:rsidTr="004F012E">
        <w:trPr>
          <w:trHeight w:val="315"/>
        </w:trPr>
        <w:tc>
          <w:tcPr>
            <w:tcW w:w="1165" w:type="dxa"/>
            <w:hideMark/>
          </w:tcPr>
          <w:p w14:paraId="6D92EFA9" w14:textId="77777777" w:rsidR="00B64D61" w:rsidRPr="00A31258" w:rsidRDefault="00B64D61" w:rsidP="00D663C7">
            <w:r w:rsidRPr="00A31258">
              <w:t>11</w:t>
            </w:r>
          </w:p>
        </w:tc>
        <w:tc>
          <w:tcPr>
            <w:tcW w:w="551" w:type="dxa"/>
            <w:hideMark/>
          </w:tcPr>
          <w:p w14:paraId="39011BBC" w14:textId="77777777" w:rsidR="00B64D61" w:rsidRPr="00A31258" w:rsidRDefault="00B64D61" w:rsidP="00D663C7">
            <w:r w:rsidRPr="00A31258">
              <w:t>2019</w:t>
            </w:r>
          </w:p>
        </w:tc>
        <w:tc>
          <w:tcPr>
            <w:tcW w:w="0" w:type="auto"/>
            <w:hideMark/>
          </w:tcPr>
          <w:p w14:paraId="7A91C027" w14:textId="77777777" w:rsidR="00B64D61" w:rsidRPr="00A31258" w:rsidRDefault="00B64D61" w:rsidP="00D663C7">
            <w:r w:rsidRPr="00A31258">
              <w:t>The Public Inquiry into the Safety and Security of Residents in the Long-Term Care Homes System (The Wet</w:t>
            </w:r>
            <w:r w:rsidR="009209A0">
              <w:t>t</w:t>
            </w:r>
            <w:r w:rsidRPr="00A31258">
              <w:t>laufer Report)</w:t>
            </w:r>
          </w:p>
        </w:tc>
      </w:tr>
      <w:tr w:rsidR="00B64D61" w:rsidRPr="00A31258" w14:paraId="066D6D03" w14:textId="77777777" w:rsidTr="004F012E">
        <w:trPr>
          <w:trHeight w:val="315"/>
        </w:trPr>
        <w:tc>
          <w:tcPr>
            <w:tcW w:w="1165" w:type="dxa"/>
            <w:hideMark/>
          </w:tcPr>
          <w:p w14:paraId="53C8EB1E" w14:textId="77777777" w:rsidR="00B64D61" w:rsidRPr="00A31258" w:rsidRDefault="00B64D61" w:rsidP="00D663C7">
            <w:r w:rsidRPr="00A31258">
              <w:t>12</w:t>
            </w:r>
          </w:p>
        </w:tc>
        <w:tc>
          <w:tcPr>
            <w:tcW w:w="551" w:type="dxa"/>
            <w:hideMark/>
          </w:tcPr>
          <w:p w14:paraId="5DF0C440" w14:textId="77777777" w:rsidR="00B64D61" w:rsidRPr="00A31258" w:rsidRDefault="00B64D61" w:rsidP="00D663C7">
            <w:r w:rsidRPr="00A31258">
              <w:t>2019</w:t>
            </w:r>
          </w:p>
        </w:tc>
        <w:tc>
          <w:tcPr>
            <w:tcW w:w="0" w:type="auto"/>
            <w:hideMark/>
          </w:tcPr>
          <w:p w14:paraId="78A5A9BB" w14:textId="77777777" w:rsidR="00B64D61" w:rsidRPr="00A31258" w:rsidRDefault="00B64D61" w:rsidP="00D663C7">
            <w:r w:rsidRPr="00A31258">
              <w:t>Enabling the Future Provision of Long-Term Care in Canada</w:t>
            </w:r>
          </w:p>
        </w:tc>
      </w:tr>
      <w:tr w:rsidR="00B64D61" w:rsidRPr="00A31258" w14:paraId="4958E37F" w14:textId="77777777" w:rsidTr="004F012E">
        <w:trPr>
          <w:trHeight w:val="315"/>
        </w:trPr>
        <w:tc>
          <w:tcPr>
            <w:tcW w:w="1165" w:type="dxa"/>
            <w:hideMark/>
          </w:tcPr>
          <w:p w14:paraId="2EFBCC28" w14:textId="77777777" w:rsidR="00B64D61" w:rsidRPr="00A31258" w:rsidRDefault="00B64D61" w:rsidP="00D663C7">
            <w:r w:rsidRPr="00A31258">
              <w:t>13</w:t>
            </w:r>
          </w:p>
        </w:tc>
        <w:tc>
          <w:tcPr>
            <w:tcW w:w="551" w:type="dxa"/>
            <w:hideMark/>
          </w:tcPr>
          <w:p w14:paraId="0CD3D9A0" w14:textId="77777777" w:rsidR="00B64D61" w:rsidRPr="00A31258" w:rsidRDefault="00B64D61" w:rsidP="00D663C7">
            <w:r w:rsidRPr="00A31258">
              <w:t>2019</w:t>
            </w:r>
          </w:p>
        </w:tc>
        <w:tc>
          <w:tcPr>
            <w:tcW w:w="0" w:type="auto"/>
            <w:hideMark/>
          </w:tcPr>
          <w:p w14:paraId="3650805B" w14:textId="77777777" w:rsidR="00B64D61" w:rsidRPr="00A31258" w:rsidRDefault="00B64D61" w:rsidP="00D663C7">
            <w:r w:rsidRPr="00A31258">
              <w:t xml:space="preserve">The Future </w:t>
            </w:r>
            <w:proofErr w:type="spellStart"/>
            <w:r w:rsidRPr="00A31258">
              <w:t>Co$t</w:t>
            </w:r>
            <w:proofErr w:type="spellEnd"/>
            <w:r w:rsidRPr="00A31258">
              <w:t xml:space="preserve"> of Long-Term Care in Canada</w:t>
            </w:r>
          </w:p>
        </w:tc>
      </w:tr>
      <w:tr w:rsidR="00B64D61" w:rsidRPr="00A31258" w14:paraId="2883DE20" w14:textId="77777777" w:rsidTr="004F012E">
        <w:trPr>
          <w:trHeight w:val="315"/>
        </w:trPr>
        <w:tc>
          <w:tcPr>
            <w:tcW w:w="1165" w:type="dxa"/>
            <w:hideMark/>
          </w:tcPr>
          <w:p w14:paraId="721C6111" w14:textId="77777777" w:rsidR="00B64D61" w:rsidRPr="00A31258" w:rsidRDefault="00B64D61" w:rsidP="00D663C7">
            <w:r w:rsidRPr="00A31258">
              <w:t>14</w:t>
            </w:r>
          </w:p>
        </w:tc>
        <w:tc>
          <w:tcPr>
            <w:tcW w:w="551" w:type="dxa"/>
            <w:hideMark/>
          </w:tcPr>
          <w:p w14:paraId="45C4B286" w14:textId="77777777" w:rsidR="00B64D61" w:rsidRPr="00A31258" w:rsidRDefault="00B64D61" w:rsidP="00D663C7">
            <w:r w:rsidRPr="00A31258">
              <w:t>2019</w:t>
            </w:r>
          </w:p>
        </w:tc>
        <w:tc>
          <w:tcPr>
            <w:tcW w:w="0" w:type="auto"/>
            <w:hideMark/>
          </w:tcPr>
          <w:p w14:paraId="2601A782" w14:textId="77777777" w:rsidR="00B64D61" w:rsidRPr="00A31258" w:rsidRDefault="00B64D61" w:rsidP="00D663C7">
            <w:r w:rsidRPr="00A31258">
              <w:t>Food and Nutrition in Long-Term-Care Homes</w:t>
            </w:r>
          </w:p>
        </w:tc>
      </w:tr>
      <w:tr w:rsidR="00B64D61" w:rsidRPr="00A31258" w14:paraId="3822196C" w14:textId="77777777" w:rsidTr="004F012E">
        <w:trPr>
          <w:trHeight w:val="315"/>
        </w:trPr>
        <w:tc>
          <w:tcPr>
            <w:tcW w:w="1165" w:type="dxa"/>
            <w:hideMark/>
          </w:tcPr>
          <w:p w14:paraId="65ED386E" w14:textId="77777777" w:rsidR="00B64D61" w:rsidRPr="00A31258" w:rsidRDefault="00B64D61" w:rsidP="00D663C7">
            <w:r w:rsidRPr="00A31258">
              <w:t>15</w:t>
            </w:r>
          </w:p>
        </w:tc>
        <w:tc>
          <w:tcPr>
            <w:tcW w:w="551" w:type="dxa"/>
            <w:hideMark/>
          </w:tcPr>
          <w:p w14:paraId="589AC6C0" w14:textId="77777777" w:rsidR="00B64D61" w:rsidRPr="00A31258" w:rsidRDefault="00B64D61" w:rsidP="00D663C7">
            <w:r w:rsidRPr="00A31258">
              <w:t>2019</w:t>
            </w:r>
          </w:p>
        </w:tc>
        <w:tc>
          <w:tcPr>
            <w:tcW w:w="0" w:type="auto"/>
            <w:hideMark/>
          </w:tcPr>
          <w:p w14:paraId="44C79814" w14:textId="77777777" w:rsidR="00B64D61" w:rsidRPr="00A31258" w:rsidRDefault="00B64D61" w:rsidP="00D663C7">
            <w:r w:rsidRPr="00A31258">
              <w:t>A better approach to long-term care in Ontario</w:t>
            </w:r>
          </w:p>
        </w:tc>
      </w:tr>
      <w:tr w:rsidR="00B64D61" w:rsidRPr="00A31258" w14:paraId="41A384B3" w14:textId="77777777" w:rsidTr="004F012E">
        <w:trPr>
          <w:trHeight w:val="315"/>
        </w:trPr>
        <w:tc>
          <w:tcPr>
            <w:tcW w:w="1165" w:type="dxa"/>
            <w:hideMark/>
          </w:tcPr>
          <w:p w14:paraId="0F361C21" w14:textId="77777777" w:rsidR="00B64D61" w:rsidRPr="00A31258" w:rsidRDefault="00B64D61" w:rsidP="00D663C7">
            <w:r w:rsidRPr="00A31258">
              <w:t>16</w:t>
            </w:r>
          </w:p>
        </w:tc>
        <w:tc>
          <w:tcPr>
            <w:tcW w:w="551" w:type="dxa"/>
            <w:hideMark/>
          </w:tcPr>
          <w:p w14:paraId="29E1D3F0" w14:textId="77777777" w:rsidR="00B64D61" w:rsidRPr="00A31258" w:rsidRDefault="00B64D61" w:rsidP="00D663C7">
            <w:r w:rsidRPr="00A31258">
              <w:t>2019</w:t>
            </w:r>
          </w:p>
        </w:tc>
        <w:tc>
          <w:tcPr>
            <w:tcW w:w="0" w:type="auto"/>
            <w:hideMark/>
          </w:tcPr>
          <w:p w14:paraId="578C6FA2" w14:textId="77777777" w:rsidR="00B64D61" w:rsidRPr="00A31258" w:rsidRDefault="00B64D61" w:rsidP="00D663C7">
            <w:r w:rsidRPr="00A31258">
              <w:t>This is Long-Term Care 2019: The impact of dementia, New evidence about quality of care, The need for more staff</w:t>
            </w:r>
          </w:p>
        </w:tc>
      </w:tr>
      <w:tr w:rsidR="00B64D61" w:rsidRPr="00A31258" w14:paraId="4190F1F7" w14:textId="77777777" w:rsidTr="004F012E">
        <w:trPr>
          <w:trHeight w:val="315"/>
        </w:trPr>
        <w:tc>
          <w:tcPr>
            <w:tcW w:w="1165" w:type="dxa"/>
            <w:hideMark/>
          </w:tcPr>
          <w:p w14:paraId="3926A19E" w14:textId="77777777" w:rsidR="00B64D61" w:rsidRPr="00A31258" w:rsidRDefault="00B64D61" w:rsidP="00D663C7">
            <w:r w:rsidRPr="00A31258">
              <w:t>17</w:t>
            </w:r>
          </w:p>
        </w:tc>
        <w:tc>
          <w:tcPr>
            <w:tcW w:w="551" w:type="dxa"/>
            <w:hideMark/>
          </w:tcPr>
          <w:p w14:paraId="1A12F508" w14:textId="77777777" w:rsidR="00B64D61" w:rsidRPr="00A31258" w:rsidRDefault="00B64D61" w:rsidP="00D663C7">
            <w:r w:rsidRPr="00A31258">
              <w:t>2019</w:t>
            </w:r>
          </w:p>
        </w:tc>
        <w:tc>
          <w:tcPr>
            <w:tcW w:w="0" w:type="auto"/>
            <w:hideMark/>
          </w:tcPr>
          <w:p w14:paraId="644EE415" w14:textId="77777777" w:rsidR="00B64D61" w:rsidRPr="00A31258" w:rsidRDefault="00B64D61" w:rsidP="00D663C7">
            <w:r w:rsidRPr="00A31258">
              <w:t>Planning, Access, Levels of Care and Violence in Ontario’s Long-Term Care</w:t>
            </w:r>
          </w:p>
        </w:tc>
      </w:tr>
      <w:tr w:rsidR="00B64D61" w:rsidRPr="00A31258" w14:paraId="615CA2D9" w14:textId="77777777" w:rsidTr="004F012E">
        <w:trPr>
          <w:trHeight w:val="315"/>
        </w:trPr>
        <w:tc>
          <w:tcPr>
            <w:tcW w:w="1165" w:type="dxa"/>
            <w:hideMark/>
          </w:tcPr>
          <w:p w14:paraId="709F5FA1" w14:textId="77777777" w:rsidR="00B64D61" w:rsidRPr="00A31258" w:rsidRDefault="00B64D61" w:rsidP="00D663C7">
            <w:r w:rsidRPr="00A31258">
              <w:t>18</w:t>
            </w:r>
          </w:p>
        </w:tc>
        <w:tc>
          <w:tcPr>
            <w:tcW w:w="551" w:type="dxa"/>
            <w:hideMark/>
          </w:tcPr>
          <w:p w14:paraId="2D248798" w14:textId="77777777" w:rsidR="00B64D61" w:rsidRPr="00A31258" w:rsidRDefault="00B64D61" w:rsidP="00D663C7">
            <w:r w:rsidRPr="00A31258">
              <w:t>2019</w:t>
            </w:r>
          </w:p>
        </w:tc>
        <w:tc>
          <w:tcPr>
            <w:tcW w:w="0" w:type="auto"/>
            <w:hideMark/>
          </w:tcPr>
          <w:p w14:paraId="6D729F78" w14:textId="77777777" w:rsidR="00B64D61" w:rsidRPr="00A31258" w:rsidRDefault="00B64D61" w:rsidP="00D663C7">
            <w:r w:rsidRPr="00A31258">
              <w:t>Filling the Gap: Determining Appropriate Staffing &amp; Care Levels for Quality in Long Term Care</w:t>
            </w:r>
          </w:p>
        </w:tc>
      </w:tr>
      <w:tr w:rsidR="00B64D61" w:rsidRPr="00A31258" w14:paraId="2B8EFB04" w14:textId="77777777" w:rsidTr="004F012E">
        <w:trPr>
          <w:trHeight w:val="315"/>
        </w:trPr>
        <w:tc>
          <w:tcPr>
            <w:tcW w:w="1165" w:type="dxa"/>
            <w:hideMark/>
          </w:tcPr>
          <w:p w14:paraId="39E03A2C" w14:textId="77777777" w:rsidR="00B64D61" w:rsidRPr="00A31258" w:rsidRDefault="00B64D61" w:rsidP="00D663C7">
            <w:r w:rsidRPr="00A31258">
              <w:t>19</w:t>
            </w:r>
          </w:p>
        </w:tc>
        <w:tc>
          <w:tcPr>
            <w:tcW w:w="551" w:type="dxa"/>
            <w:hideMark/>
          </w:tcPr>
          <w:p w14:paraId="6A246D91" w14:textId="77777777" w:rsidR="00B64D61" w:rsidRPr="00A31258" w:rsidRDefault="00B64D61" w:rsidP="00D663C7">
            <w:r w:rsidRPr="00A31258">
              <w:t>2019</w:t>
            </w:r>
          </w:p>
        </w:tc>
        <w:tc>
          <w:tcPr>
            <w:tcW w:w="0" w:type="auto"/>
            <w:hideMark/>
          </w:tcPr>
          <w:p w14:paraId="128C4DBD" w14:textId="77777777" w:rsidR="00B64D61" w:rsidRPr="00A31258" w:rsidRDefault="00B64D61" w:rsidP="00D663C7">
            <w:r w:rsidRPr="00A31258">
              <w:t>Minister’s Expert Advisory Panel on Long-Term Care: Recommendations</w:t>
            </w:r>
          </w:p>
        </w:tc>
      </w:tr>
      <w:tr w:rsidR="00B64D61" w:rsidRPr="00A31258" w14:paraId="0A0B6A0E" w14:textId="77777777" w:rsidTr="004F012E">
        <w:trPr>
          <w:trHeight w:val="315"/>
        </w:trPr>
        <w:tc>
          <w:tcPr>
            <w:tcW w:w="1165" w:type="dxa"/>
            <w:hideMark/>
          </w:tcPr>
          <w:p w14:paraId="27409A80" w14:textId="77777777" w:rsidR="00B64D61" w:rsidRPr="00A31258" w:rsidRDefault="00B64D61" w:rsidP="00D663C7">
            <w:r w:rsidRPr="00A31258">
              <w:t>20</w:t>
            </w:r>
          </w:p>
        </w:tc>
        <w:tc>
          <w:tcPr>
            <w:tcW w:w="551" w:type="dxa"/>
            <w:hideMark/>
          </w:tcPr>
          <w:p w14:paraId="7473F65D" w14:textId="77777777" w:rsidR="00B64D61" w:rsidRPr="00A31258" w:rsidRDefault="00B64D61" w:rsidP="00D663C7">
            <w:r w:rsidRPr="00A31258">
              <w:t>2018</w:t>
            </w:r>
          </w:p>
        </w:tc>
        <w:tc>
          <w:tcPr>
            <w:tcW w:w="0" w:type="auto"/>
            <w:hideMark/>
          </w:tcPr>
          <w:p w14:paraId="1FBF5422" w14:textId="77777777" w:rsidR="00B64D61" w:rsidRPr="00A31258" w:rsidRDefault="00B64D61" w:rsidP="00D663C7">
            <w:r w:rsidRPr="00A31258">
              <w:t>Negotiating Tensions in Long-Term Residential Care</w:t>
            </w:r>
          </w:p>
        </w:tc>
      </w:tr>
      <w:tr w:rsidR="00B64D61" w:rsidRPr="00A31258" w14:paraId="351819CC" w14:textId="77777777" w:rsidTr="004F012E">
        <w:trPr>
          <w:trHeight w:val="315"/>
        </w:trPr>
        <w:tc>
          <w:tcPr>
            <w:tcW w:w="1165" w:type="dxa"/>
            <w:hideMark/>
          </w:tcPr>
          <w:p w14:paraId="72F05C6C" w14:textId="77777777" w:rsidR="00B64D61" w:rsidRPr="00A31258" w:rsidRDefault="00B64D61" w:rsidP="00D663C7">
            <w:r w:rsidRPr="00A31258">
              <w:t>21</w:t>
            </w:r>
          </w:p>
        </w:tc>
        <w:tc>
          <w:tcPr>
            <w:tcW w:w="551" w:type="dxa"/>
            <w:hideMark/>
          </w:tcPr>
          <w:p w14:paraId="0A168410" w14:textId="77777777" w:rsidR="00B64D61" w:rsidRPr="00A31258" w:rsidRDefault="00B64D61" w:rsidP="00D663C7">
            <w:r w:rsidRPr="00A31258">
              <w:t>2018</w:t>
            </w:r>
          </w:p>
        </w:tc>
        <w:tc>
          <w:tcPr>
            <w:tcW w:w="0" w:type="auto"/>
            <w:hideMark/>
          </w:tcPr>
          <w:p w14:paraId="1CD511C9" w14:textId="77777777" w:rsidR="00B64D61" w:rsidRPr="00A31258" w:rsidRDefault="00B64D61" w:rsidP="00D663C7">
            <w:r w:rsidRPr="00A31258">
              <w:t xml:space="preserve">Ensuring Quality Care </w:t>
            </w:r>
            <w:proofErr w:type="gramStart"/>
            <w:r w:rsidRPr="00A31258">
              <w:t>For</w:t>
            </w:r>
            <w:proofErr w:type="gramEnd"/>
            <w:r w:rsidRPr="00A31258">
              <w:t xml:space="preserve"> All Seniors</w:t>
            </w:r>
          </w:p>
        </w:tc>
      </w:tr>
      <w:tr w:rsidR="00B64D61" w:rsidRPr="00A31258" w14:paraId="4E9F48E6" w14:textId="77777777" w:rsidTr="004F012E">
        <w:trPr>
          <w:trHeight w:val="315"/>
        </w:trPr>
        <w:tc>
          <w:tcPr>
            <w:tcW w:w="1165" w:type="dxa"/>
            <w:hideMark/>
          </w:tcPr>
          <w:p w14:paraId="78A26F69" w14:textId="77777777" w:rsidR="00B64D61" w:rsidRPr="00A31258" w:rsidRDefault="00B64D61" w:rsidP="00D663C7">
            <w:r w:rsidRPr="00A31258">
              <w:t>22</w:t>
            </w:r>
          </w:p>
        </w:tc>
        <w:tc>
          <w:tcPr>
            <w:tcW w:w="551" w:type="dxa"/>
            <w:hideMark/>
          </w:tcPr>
          <w:p w14:paraId="0A991A37" w14:textId="77777777" w:rsidR="00B64D61" w:rsidRPr="00A31258" w:rsidRDefault="00B64D61" w:rsidP="00D663C7">
            <w:r w:rsidRPr="00A31258">
              <w:t>2018</w:t>
            </w:r>
          </w:p>
        </w:tc>
        <w:tc>
          <w:tcPr>
            <w:tcW w:w="0" w:type="auto"/>
            <w:hideMark/>
          </w:tcPr>
          <w:p w14:paraId="2E8F6841" w14:textId="77777777" w:rsidR="00B64D61" w:rsidRPr="00A31258" w:rsidRDefault="00B64D61" w:rsidP="00D663C7">
            <w:r w:rsidRPr="00A31258">
              <w:t>Crumbling Away: Saskatchewan Long-Term Residential Care Policy and Its Consequences</w:t>
            </w:r>
          </w:p>
        </w:tc>
      </w:tr>
      <w:tr w:rsidR="00B64D61" w:rsidRPr="00A31258" w14:paraId="2D3BAE56" w14:textId="77777777" w:rsidTr="004F012E">
        <w:trPr>
          <w:trHeight w:val="315"/>
        </w:trPr>
        <w:tc>
          <w:tcPr>
            <w:tcW w:w="1165" w:type="dxa"/>
            <w:hideMark/>
          </w:tcPr>
          <w:p w14:paraId="4FBC7DBD" w14:textId="77777777" w:rsidR="00B64D61" w:rsidRPr="00A31258" w:rsidRDefault="00B64D61" w:rsidP="00D663C7">
            <w:r w:rsidRPr="00A31258">
              <w:t>23</w:t>
            </w:r>
          </w:p>
        </w:tc>
        <w:tc>
          <w:tcPr>
            <w:tcW w:w="551" w:type="dxa"/>
            <w:hideMark/>
          </w:tcPr>
          <w:p w14:paraId="0D30A1DE" w14:textId="77777777" w:rsidR="00B64D61" w:rsidRPr="00A31258" w:rsidRDefault="00B64D61" w:rsidP="00D663C7">
            <w:r w:rsidRPr="00A31258">
              <w:t>2018</w:t>
            </w:r>
          </w:p>
        </w:tc>
        <w:tc>
          <w:tcPr>
            <w:tcW w:w="0" w:type="auto"/>
            <w:hideMark/>
          </w:tcPr>
          <w:p w14:paraId="1DBE6BD6" w14:textId="77777777" w:rsidR="00B64D61" w:rsidRPr="00A31258" w:rsidRDefault="00B64D61" w:rsidP="00D663C7">
            <w:r w:rsidRPr="00A31258">
              <w:t xml:space="preserve">Accelerating our innovation potential: Actions to advance innovation in Ontario’s long-term care system. </w:t>
            </w:r>
          </w:p>
        </w:tc>
      </w:tr>
      <w:tr w:rsidR="00B64D61" w:rsidRPr="00A31258" w14:paraId="6EE97B3A" w14:textId="77777777" w:rsidTr="004F012E">
        <w:trPr>
          <w:trHeight w:val="315"/>
        </w:trPr>
        <w:tc>
          <w:tcPr>
            <w:tcW w:w="1165" w:type="dxa"/>
            <w:hideMark/>
          </w:tcPr>
          <w:p w14:paraId="659BD88E" w14:textId="77777777" w:rsidR="00B64D61" w:rsidRPr="00A31258" w:rsidRDefault="00B64D61" w:rsidP="00D663C7">
            <w:r w:rsidRPr="00A31258">
              <w:t>24</w:t>
            </w:r>
          </w:p>
        </w:tc>
        <w:tc>
          <w:tcPr>
            <w:tcW w:w="551" w:type="dxa"/>
            <w:hideMark/>
          </w:tcPr>
          <w:p w14:paraId="26CFAC15" w14:textId="77777777" w:rsidR="00B64D61" w:rsidRPr="00A31258" w:rsidRDefault="00B64D61" w:rsidP="00D663C7">
            <w:r w:rsidRPr="00A31258">
              <w:t>2018</w:t>
            </w:r>
          </w:p>
        </w:tc>
        <w:tc>
          <w:tcPr>
            <w:tcW w:w="0" w:type="auto"/>
            <w:hideMark/>
          </w:tcPr>
          <w:p w14:paraId="08097C12" w14:textId="77777777" w:rsidR="00B64D61" w:rsidRPr="00A31258" w:rsidRDefault="00B64D61" w:rsidP="00D663C7">
            <w:r w:rsidRPr="00A31258">
              <w:t>The Future of Long-Term Care is Now: Addressing nursing care needs in Manitoba’s Personal Care Homes</w:t>
            </w:r>
          </w:p>
        </w:tc>
      </w:tr>
      <w:tr w:rsidR="00B64D61" w:rsidRPr="00A31258" w14:paraId="59D7E43D" w14:textId="77777777" w:rsidTr="004F012E">
        <w:trPr>
          <w:trHeight w:val="315"/>
        </w:trPr>
        <w:tc>
          <w:tcPr>
            <w:tcW w:w="1165" w:type="dxa"/>
            <w:hideMark/>
          </w:tcPr>
          <w:p w14:paraId="0E296539" w14:textId="77777777" w:rsidR="00B64D61" w:rsidRPr="00A31258" w:rsidRDefault="00B64D61" w:rsidP="00D663C7">
            <w:r w:rsidRPr="00A31258">
              <w:t>25*</w:t>
            </w:r>
          </w:p>
        </w:tc>
        <w:tc>
          <w:tcPr>
            <w:tcW w:w="551" w:type="dxa"/>
            <w:hideMark/>
          </w:tcPr>
          <w:p w14:paraId="651CE6A4" w14:textId="77777777" w:rsidR="00B64D61" w:rsidRPr="00A31258" w:rsidRDefault="00B64D61" w:rsidP="00D663C7">
            <w:r w:rsidRPr="00A31258">
              <w:t>2017</w:t>
            </w:r>
          </w:p>
        </w:tc>
        <w:tc>
          <w:tcPr>
            <w:tcW w:w="0" w:type="auto"/>
            <w:hideMark/>
          </w:tcPr>
          <w:p w14:paraId="20C8FE7E" w14:textId="77777777" w:rsidR="00B64D61" w:rsidRPr="00A31258" w:rsidRDefault="00B64D61" w:rsidP="00D663C7">
            <w:r w:rsidRPr="00A31258">
              <w:t>Sizing Up the Challenge: Meeting the Demand for Long-Term Care in Canada</w:t>
            </w:r>
          </w:p>
        </w:tc>
      </w:tr>
      <w:tr w:rsidR="00B64D61" w:rsidRPr="00A31258" w14:paraId="762A0239" w14:textId="77777777" w:rsidTr="004F012E">
        <w:trPr>
          <w:trHeight w:val="315"/>
        </w:trPr>
        <w:tc>
          <w:tcPr>
            <w:tcW w:w="1165" w:type="dxa"/>
            <w:hideMark/>
          </w:tcPr>
          <w:p w14:paraId="4A5BE867" w14:textId="77777777" w:rsidR="00B64D61" w:rsidRPr="00A31258" w:rsidRDefault="00B64D61" w:rsidP="00D663C7">
            <w:r w:rsidRPr="00A31258">
              <w:lastRenderedPageBreak/>
              <w:t>26</w:t>
            </w:r>
          </w:p>
        </w:tc>
        <w:tc>
          <w:tcPr>
            <w:tcW w:w="551" w:type="dxa"/>
            <w:hideMark/>
          </w:tcPr>
          <w:p w14:paraId="42EF9501" w14:textId="77777777" w:rsidR="00B64D61" w:rsidRPr="00A31258" w:rsidRDefault="00B64D61" w:rsidP="00D663C7">
            <w:r w:rsidRPr="00A31258">
              <w:t>2017</w:t>
            </w:r>
          </w:p>
        </w:tc>
        <w:tc>
          <w:tcPr>
            <w:tcW w:w="0" w:type="auto"/>
            <w:hideMark/>
          </w:tcPr>
          <w:p w14:paraId="7C341C2E" w14:textId="77777777" w:rsidR="00B64D61" w:rsidRPr="00A31258" w:rsidRDefault="00B64D61" w:rsidP="00D663C7">
            <w:r w:rsidRPr="00A31258">
              <w:t>Exercising Choice in Long-Term Residential Care</w:t>
            </w:r>
          </w:p>
        </w:tc>
      </w:tr>
      <w:tr w:rsidR="00B64D61" w:rsidRPr="00A31258" w14:paraId="662819A8" w14:textId="77777777" w:rsidTr="004F012E">
        <w:trPr>
          <w:trHeight w:val="315"/>
        </w:trPr>
        <w:tc>
          <w:tcPr>
            <w:tcW w:w="1165" w:type="dxa"/>
            <w:hideMark/>
          </w:tcPr>
          <w:p w14:paraId="44A44C1A" w14:textId="77777777" w:rsidR="00B64D61" w:rsidRPr="00A31258" w:rsidRDefault="00B64D61" w:rsidP="00D663C7">
            <w:r w:rsidRPr="00A31258">
              <w:t>27</w:t>
            </w:r>
          </w:p>
        </w:tc>
        <w:tc>
          <w:tcPr>
            <w:tcW w:w="551" w:type="dxa"/>
            <w:hideMark/>
          </w:tcPr>
          <w:p w14:paraId="6E0863F9" w14:textId="77777777" w:rsidR="00B64D61" w:rsidRPr="00A31258" w:rsidRDefault="00B64D61" w:rsidP="00D663C7">
            <w:r w:rsidRPr="00A31258">
              <w:t>2017</w:t>
            </w:r>
          </w:p>
        </w:tc>
        <w:tc>
          <w:tcPr>
            <w:tcW w:w="0" w:type="auto"/>
            <w:hideMark/>
          </w:tcPr>
          <w:p w14:paraId="52F04230" w14:textId="77777777" w:rsidR="00B64D61" w:rsidRPr="00A31258" w:rsidRDefault="00B64D61" w:rsidP="00D663C7">
            <w:r w:rsidRPr="00A31258">
              <w:t>Caring for Canada’s Seniors: Recommendations for meeting the needs of an aging population</w:t>
            </w:r>
          </w:p>
        </w:tc>
      </w:tr>
      <w:tr w:rsidR="00B64D61" w:rsidRPr="00A31258" w14:paraId="20650308" w14:textId="77777777" w:rsidTr="004F012E">
        <w:trPr>
          <w:trHeight w:val="315"/>
        </w:trPr>
        <w:tc>
          <w:tcPr>
            <w:tcW w:w="1165" w:type="dxa"/>
            <w:hideMark/>
          </w:tcPr>
          <w:p w14:paraId="2B6D234A" w14:textId="77777777" w:rsidR="00B64D61" w:rsidRPr="00A31258" w:rsidRDefault="00B64D61" w:rsidP="00D663C7">
            <w:r w:rsidRPr="00A31258">
              <w:t>28</w:t>
            </w:r>
          </w:p>
        </w:tc>
        <w:tc>
          <w:tcPr>
            <w:tcW w:w="551" w:type="dxa"/>
            <w:hideMark/>
          </w:tcPr>
          <w:p w14:paraId="14EF9EE2" w14:textId="77777777" w:rsidR="00B64D61" w:rsidRPr="00A31258" w:rsidRDefault="00B64D61" w:rsidP="00D663C7">
            <w:r w:rsidRPr="00A31258">
              <w:t>2017</w:t>
            </w:r>
          </w:p>
        </w:tc>
        <w:tc>
          <w:tcPr>
            <w:tcW w:w="0" w:type="auto"/>
            <w:hideMark/>
          </w:tcPr>
          <w:p w14:paraId="47AF0524" w14:textId="77777777" w:rsidR="00B64D61" w:rsidRPr="00A31258" w:rsidRDefault="00B64D61" w:rsidP="00D663C7">
            <w:r w:rsidRPr="00A31258">
              <w:t>Aging with Confidence Ontario Action Plan for Seniors</w:t>
            </w:r>
          </w:p>
        </w:tc>
      </w:tr>
      <w:tr w:rsidR="00B64D61" w:rsidRPr="00A31258" w14:paraId="430D2716" w14:textId="77777777" w:rsidTr="004F012E">
        <w:trPr>
          <w:trHeight w:val="315"/>
        </w:trPr>
        <w:tc>
          <w:tcPr>
            <w:tcW w:w="1165" w:type="dxa"/>
            <w:hideMark/>
          </w:tcPr>
          <w:p w14:paraId="5E321249" w14:textId="77777777" w:rsidR="00B64D61" w:rsidRPr="00A31258" w:rsidRDefault="00B64D61" w:rsidP="00D663C7">
            <w:r w:rsidRPr="00A31258">
              <w:t>29</w:t>
            </w:r>
          </w:p>
        </w:tc>
        <w:tc>
          <w:tcPr>
            <w:tcW w:w="551" w:type="dxa"/>
            <w:hideMark/>
          </w:tcPr>
          <w:p w14:paraId="41F46631" w14:textId="77777777" w:rsidR="00B64D61" w:rsidRPr="00A31258" w:rsidRDefault="00B64D61" w:rsidP="00D663C7">
            <w:r w:rsidRPr="00A31258">
              <w:t>2017</w:t>
            </w:r>
          </w:p>
        </w:tc>
        <w:tc>
          <w:tcPr>
            <w:tcW w:w="0" w:type="auto"/>
            <w:hideMark/>
          </w:tcPr>
          <w:p w14:paraId="58014050" w14:textId="77777777" w:rsidR="00B64D61" w:rsidRPr="00A31258" w:rsidRDefault="00B64D61" w:rsidP="00D663C7">
            <w:r w:rsidRPr="00A31258">
              <w:t>Residential Care Staffing Review</w:t>
            </w:r>
          </w:p>
        </w:tc>
      </w:tr>
      <w:tr w:rsidR="00B64D61" w:rsidRPr="00A31258" w14:paraId="3250A9FE" w14:textId="77777777" w:rsidTr="004F012E">
        <w:trPr>
          <w:trHeight w:val="315"/>
        </w:trPr>
        <w:tc>
          <w:tcPr>
            <w:tcW w:w="1165" w:type="dxa"/>
            <w:hideMark/>
          </w:tcPr>
          <w:p w14:paraId="6AA151A7" w14:textId="77777777" w:rsidR="00B64D61" w:rsidRPr="00A31258" w:rsidRDefault="00B64D61" w:rsidP="00D663C7">
            <w:r w:rsidRPr="00A31258">
              <w:t>30</w:t>
            </w:r>
          </w:p>
        </w:tc>
        <w:tc>
          <w:tcPr>
            <w:tcW w:w="551" w:type="dxa"/>
            <w:hideMark/>
          </w:tcPr>
          <w:p w14:paraId="49C66BA1" w14:textId="77777777" w:rsidR="00B64D61" w:rsidRPr="00A31258" w:rsidRDefault="00B64D61" w:rsidP="00D663C7">
            <w:r w:rsidRPr="00A31258">
              <w:t>2016</w:t>
            </w:r>
          </w:p>
        </w:tc>
        <w:tc>
          <w:tcPr>
            <w:tcW w:w="0" w:type="auto"/>
            <w:hideMark/>
          </w:tcPr>
          <w:p w14:paraId="5C1BD1E8" w14:textId="77777777" w:rsidR="00B64D61" w:rsidRPr="00A31258" w:rsidRDefault="00B64D61" w:rsidP="00D663C7">
            <w:r w:rsidRPr="00A31258">
              <w:t>The State of Seniors health Care in Canada</w:t>
            </w:r>
          </w:p>
        </w:tc>
      </w:tr>
      <w:tr w:rsidR="00B64D61" w:rsidRPr="00A31258" w14:paraId="2249F809" w14:textId="77777777" w:rsidTr="004F012E">
        <w:trPr>
          <w:trHeight w:val="315"/>
        </w:trPr>
        <w:tc>
          <w:tcPr>
            <w:tcW w:w="1165" w:type="dxa"/>
            <w:hideMark/>
          </w:tcPr>
          <w:p w14:paraId="5B9640A6" w14:textId="77777777" w:rsidR="00B64D61" w:rsidRPr="00A31258" w:rsidRDefault="00B64D61" w:rsidP="00D663C7">
            <w:r w:rsidRPr="00A31258">
              <w:t>31</w:t>
            </w:r>
          </w:p>
        </w:tc>
        <w:tc>
          <w:tcPr>
            <w:tcW w:w="551" w:type="dxa"/>
            <w:hideMark/>
          </w:tcPr>
          <w:p w14:paraId="2E3B162B" w14:textId="77777777" w:rsidR="00B64D61" w:rsidRPr="00A31258" w:rsidRDefault="00B64D61" w:rsidP="00D663C7">
            <w:r w:rsidRPr="00A31258">
              <w:t>2016</w:t>
            </w:r>
          </w:p>
        </w:tc>
        <w:tc>
          <w:tcPr>
            <w:tcW w:w="0" w:type="auto"/>
            <w:hideMark/>
          </w:tcPr>
          <w:p w14:paraId="2BCE3EBF" w14:textId="77777777" w:rsidR="00B64D61" w:rsidRPr="00A31258" w:rsidRDefault="00B64D61" w:rsidP="00D663C7">
            <w:r w:rsidRPr="00A31258">
              <w:t>Mind the Safety Gap in Health System Transformation: Reclaiming the Role of the RN</w:t>
            </w:r>
          </w:p>
        </w:tc>
      </w:tr>
      <w:tr w:rsidR="00B64D61" w:rsidRPr="00A31258" w14:paraId="5C5D3FA0" w14:textId="77777777" w:rsidTr="004F012E">
        <w:trPr>
          <w:trHeight w:val="315"/>
        </w:trPr>
        <w:tc>
          <w:tcPr>
            <w:tcW w:w="1165" w:type="dxa"/>
            <w:hideMark/>
          </w:tcPr>
          <w:p w14:paraId="0ABD3229" w14:textId="77777777" w:rsidR="00B64D61" w:rsidRPr="00A31258" w:rsidRDefault="00B64D61" w:rsidP="00D663C7">
            <w:r w:rsidRPr="00A31258">
              <w:t>32</w:t>
            </w:r>
          </w:p>
        </w:tc>
        <w:tc>
          <w:tcPr>
            <w:tcW w:w="551" w:type="dxa"/>
            <w:hideMark/>
          </w:tcPr>
          <w:p w14:paraId="173A0DE9" w14:textId="77777777" w:rsidR="00B64D61" w:rsidRPr="00A31258" w:rsidRDefault="00B64D61" w:rsidP="00D663C7">
            <w:r w:rsidRPr="00A31258">
              <w:t>2016</w:t>
            </w:r>
          </w:p>
        </w:tc>
        <w:tc>
          <w:tcPr>
            <w:tcW w:w="0" w:type="auto"/>
            <w:hideMark/>
          </w:tcPr>
          <w:p w14:paraId="29347445" w14:textId="77777777" w:rsidR="00B64D61" w:rsidRPr="00A31258" w:rsidRDefault="00B64D61" w:rsidP="00D663C7">
            <w:r w:rsidRPr="00A31258">
              <w:t>Resident to Resident Aggression in B.C. Care Homes</w:t>
            </w:r>
          </w:p>
        </w:tc>
      </w:tr>
      <w:tr w:rsidR="00B64D61" w:rsidRPr="00A31258" w14:paraId="0C4119B3" w14:textId="77777777" w:rsidTr="004F012E">
        <w:trPr>
          <w:trHeight w:val="315"/>
        </w:trPr>
        <w:tc>
          <w:tcPr>
            <w:tcW w:w="1165" w:type="dxa"/>
            <w:hideMark/>
          </w:tcPr>
          <w:p w14:paraId="005EBEB0" w14:textId="77777777" w:rsidR="00B64D61" w:rsidRPr="00A31258" w:rsidRDefault="00B64D61" w:rsidP="00D663C7">
            <w:r w:rsidRPr="00A31258">
              <w:t>33</w:t>
            </w:r>
          </w:p>
        </w:tc>
        <w:tc>
          <w:tcPr>
            <w:tcW w:w="551" w:type="dxa"/>
            <w:hideMark/>
          </w:tcPr>
          <w:p w14:paraId="4DC60615" w14:textId="77777777" w:rsidR="00B64D61" w:rsidRPr="00A31258" w:rsidRDefault="00B64D61" w:rsidP="00D663C7">
            <w:r w:rsidRPr="00A31258">
              <w:t>2016</w:t>
            </w:r>
          </w:p>
        </w:tc>
        <w:tc>
          <w:tcPr>
            <w:tcW w:w="0" w:type="auto"/>
            <w:hideMark/>
          </w:tcPr>
          <w:p w14:paraId="40E42A8C" w14:textId="77777777" w:rsidR="00B64D61" w:rsidRPr="00A31258" w:rsidRDefault="00B64D61" w:rsidP="00D663C7">
            <w:r w:rsidRPr="00A31258">
              <w:t>Private seniors’ residences: more than just rental businesses</w:t>
            </w:r>
          </w:p>
        </w:tc>
      </w:tr>
      <w:tr w:rsidR="00B64D61" w:rsidRPr="00A31258" w14:paraId="529B8298" w14:textId="77777777" w:rsidTr="004F012E">
        <w:trPr>
          <w:trHeight w:val="315"/>
        </w:trPr>
        <w:tc>
          <w:tcPr>
            <w:tcW w:w="1165" w:type="dxa"/>
            <w:hideMark/>
          </w:tcPr>
          <w:p w14:paraId="38839D87" w14:textId="77777777" w:rsidR="00B64D61" w:rsidRPr="00A31258" w:rsidRDefault="00B64D61" w:rsidP="00D663C7">
            <w:r w:rsidRPr="00A31258">
              <w:t>34</w:t>
            </w:r>
          </w:p>
        </w:tc>
        <w:tc>
          <w:tcPr>
            <w:tcW w:w="551" w:type="dxa"/>
            <w:hideMark/>
          </w:tcPr>
          <w:p w14:paraId="2C3F120B" w14:textId="77777777" w:rsidR="00B64D61" w:rsidRPr="00A31258" w:rsidRDefault="00B64D61" w:rsidP="00D663C7">
            <w:r w:rsidRPr="00A31258">
              <w:t>2015</w:t>
            </w:r>
          </w:p>
        </w:tc>
        <w:tc>
          <w:tcPr>
            <w:tcW w:w="0" w:type="auto"/>
            <w:hideMark/>
          </w:tcPr>
          <w:p w14:paraId="0AA40D36" w14:textId="77777777" w:rsidR="00B64D61" w:rsidRPr="00A31258" w:rsidRDefault="00B64D61" w:rsidP="00D663C7">
            <w:r w:rsidRPr="00A31258">
              <w:t>Before It’s Too Late: A National Plan for Safe Seniors’ Care</w:t>
            </w:r>
          </w:p>
        </w:tc>
      </w:tr>
      <w:tr w:rsidR="00B64D61" w:rsidRPr="00A31258" w14:paraId="6DDFFAE9" w14:textId="77777777" w:rsidTr="004F012E">
        <w:trPr>
          <w:trHeight w:val="315"/>
        </w:trPr>
        <w:tc>
          <w:tcPr>
            <w:tcW w:w="1165" w:type="dxa"/>
            <w:hideMark/>
          </w:tcPr>
          <w:p w14:paraId="32EDE0FA" w14:textId="77777777" w:rsidR="00B64D61" w:rsidRPr="00A31258" w:rsidRDefault="00B64D61" w:rsidP="00D663C7">
            <w:r w:rsidRPr="00A31258">
              <w:t>35</w:t>
            </w:r>
          </w:p>
        </w:tc>
        <w:tc>
          <w:tcPr>
            <w:tcW w:w="551" w:type="dxa"/>
            <w:hideMark/>
          </w:tcPr>
          <w:p w14:paraId="6ADCB5E7" w14:textId="77777777" w:rsidR="00B64D61" w:rsidRPr="00A31258" w:rsidRDefault="00B64D61" w:rsidP="00D663C7">
            <w:r w:rsidRPr="00A31258">
              <w:t>2015</w:t>
            </w:r>
          </w:p>
        </w:tc>
        <w:tc>
          <w:tcPr>
            <w:tcW w:w="0" w:type="auto"/>
            <w:hideMark/>
          </w:tcPr>
          <w:p w14:paraId="303B4C04" w14:textId="77777777" w:rsidR="00B64D61" w:rsidRPr="00A31258" w:rsidRDefault="00B64D61" w:rsidP="00D663C7">
            <w:r w:rsidRPr="00A31258">
              <w:t>Long-Term-Care Home Quality Inspection Program Standing Committee on Public Accounts</w:t>
            </w:r>
          </w:p>
        </w:tc>
      </w:tr>
      <w:tr w:rsidR="00B64D61" w:rsidRPr="00A31258" w14:paraId="62EFF757" w14:textId="77777777" w:rsidTr="004F012E">
        <w:trPr>
          <w:trHeight w:val="315"/>
        </w:trPr>
        <w:tc>
          <w:tcPr>
            <w:tcW w:w="1165" w:type="dxa"/>
            <w:hideMark/>
          </w:tcPr>
          <w:p w14:paraId="44A9A518" w14:textId="77777777" w:rsidR="00B64D61" w:rsidRPr="00A31258" w:rsidRDefault="00B64D61" w:rsidP="00D663C7">
            <w:r w:rsidRPr="00A31258">
              <w:t>36</w:t>
            </w:r>
          </w:p>
        </w:tc>
        <w:tc>
          <w:tcPr>
            <w:tcW w:w="551" w:type="dxa"/>
            <w:hideMark/>
          </w:tcPr>
          <w:p w14:paraId="3B2F6BA7" w14:textId="77777777" w:rsidR="00B64D61" w:rsidRPr="00A31258" w:rsidRDefault="00B64D61" w:rsidP="00D663C7">
            <w:r w:rsidRPr="00A31258">
              <w:t>2015</w:t>
            </w:r>
          </w:p>
        </w:tc>
        <w:tc>
          <w:tcPr>
            <w:tcW w:w="0" w:type="auto"/>
            <w:hideMark/>
          </w:tcPr>
          <w:p w14:paraId="2541A8A8" w14:textId="77777777" w:rsidR="00B64D61" w:rsidRPr="00A31258" w:rsidRDefault="00B64D61" w:rsidP="00D663C7">
            <w:r w:rsidRPr="00A31258">
              <w:t>Strengthening Seniors Care delivery in BC</w:t>
            </w:r>
          </w:p>
        </w:tc>
      </w:tr>
      <w:tr w:rsidR="00B64D61" w:rsidRPr="00A31258" w14:paraId="0E64020C" w14:textId="77777777" w:rsidTr="004F012E">
        <w:trPr>
          <w:trHeight w:val="315"/>
        </w:trPr>
        <w:tc>
          <w:tcPr>
            <w:tcW w:w="1165" w:type="dxa"/>
            <w:hideMark/>
          </w:tcPr>
          <w:p w14:paraId="2AF0BB4B" w14:textId="77777777" w:rsidR="00B64D61" w:rsidRPr="00A31258" w:rsidRDefault="00B64D61" w:rsidP="00D663C7">
            <w:r w:rsidRPr="00A31258">
              <w:t>37</w:t>
            </w:r>
          </w:p>
        </w:tc>
        <w:tc>
          <w:tcPr>
            <w:tcW w:w="551" w:type="dxa"/>
            <w:hideMark/>
          </w:tcPr>
          <w:p w14:paraId="704DFB4B" w14:textId="77777777" w:rsidR="00B64D61" w:rsidRPr="00A31258" w:rsidRDefault="00B64D61" w:rsidP="00D663C7">
            <w:r w:rsidRPr="00A31258">
              <w:t>2015</w:t>
            </w:r>
          </w:p>
        </w:tc>
        <w:tc>
          <w:tcPr>
            <w:tcW w:w="0" w:type="auto"/>
            <w:hideMark/>
          </w:tcPr>
          <w:p w14:paraId="7AAE5E49" w14:textId="77777777" w:rsidR="00B64D61" w:rsidRPr="00A31258" w:rsidRDefault="00B64D61" w:rsidP="00D663C7">
            <w:r w:rsidRPr="00A31258">
              <w:t>Broken Homes: Nurses speak out on the state of long-term care in Nova Scotia and chat a course for a sustainable future</w:t>
            </w:r>
          </w:p>
        </w:tc>
      </w:tr>
      <w:tr w:rsidR="00B64D61" w:rsidRPr="00A31258" w14:paraId="0EB36919" w14:textId="77777777" w:rsidTr="004F012E">
        <w:trPr>
          <w:trHeight w:val="315"/>
        </w:trPr>
        <w:tc>
          <w:tcPr>
            <w:tcW w:w="1165" w:type="dxa"/>
            <w:hideMark/>
          </w:tcPr>
          <w:p w14:paraId="2DAF2CA6" w14:textId="77777777" w:rsidR="00B64D61" w:rsidRPr="00A31258" w:rsidRDefault="00B64D61" w:rsidP="00D663C7">
            <w:r w:rsidRPr="00A31258">
              <w:t>38</w:t>
            </w:r>
          </w:p>
        </w:tc>
        <w:tc>
          <w:tcPr>
            <w:tcW w:w="551" w:type="dxa"/>
            <w:hideMark/>
          </w:tcPr>
          <w:p w14:paraId="3450AF2D" w14:textId="77777777" w:rsidR="00B64D61" w:rsidRPr="00A31258" w:rsidRDefault="00B64D61" w:rsidP="00D663C7">
            <w:r w:rsidRPr="00A31258">
              <w:t>2013</w:t>
            </w:r>
          </w:p>
        </w:tc>
        <w:tc>
          <w:tcPr>
            <w:tcW w:w="0" w:type="auto"/>
            <w:hideMark/>
          </w:tcPr>
          <w:p w14:paraId="165D2725" w14:textId="77777777" w:rsidR="00B64D61" w:rsidRPr="00A31258" w:rsidRDefault="00B64D61" w:rsidP="00D663C7">
            <w:r w:rsidRPr="00A31258">
              <w:t xml:space="preserve">When a Nursing Home Is a Home: How Do Canadian Nursing Homes Measure Up on Quality? </w:t>
            </w:r>
          </w:p>
        </w:tc>
      </w:tr>
      <w:tr w:rsidR="00B64D61" w:rsidRPr="00A31258" w14:paraId="4262137F" w14:textId="77777777" w:rsidTr="004F012E">
        <w:trPr>
          <w:trHeight w:val="315"/>
        </w:trPr>
        <w:tc>
          <w:tcPr>
            <w:tcW w:w="1165" w:type="dxa"/>
            <w:hideMark/>
          </w:tcPr>
          <w:p w14:paraId="13D38F78" w14:textId="77777777" w:rsidR="00B64D61" w:rsidRPr="00A31258" w:rsidRDefault="00B64D61" w:rsidP="00D663C7">
            <w:r w:rsidRPr="00A31258">
              <w:t>39</w:t>
            </w:r>
          </w:p>
        </w:tc>
        <w:tc>
          <w:tcPr>
            <w:tcW w:w="551" w:type="dxa"/>
            <w:hideMark/>
          </w:tcPr>
          <w:p w14:paraId="3633A897" w14:textId="77777777" w:rsidR="00B64D61" w:rsidRPr="00A31258" w:rsidRDefault="00B64D61" w:rsidP="00D663C7">
            <w:r w:rsidRPr="00A31258">
              <w:t>2012</w:t>
            </w:r>
          </w:p>
        </w:tc>
        <w:tc>
          <w:tcPr>
            <w:tcW w:w="0" w:type="auto"/>
            <w:hideMark/>
          </w:tcPr>
          <w:p w14:paraId="76D772F5" w14:textId="77777777" w:rsidR="00B64D61" w:rsidRPr="00A31258" w:rsidRDefault="00B64D61" w:rsidP="00D663C7">
            <w:r w:rsidRPr="00A31258">
              <w:t>WHY NOT NOW? A Bold, Five-Year Strategy for Innovating Ontario’s System of Care for Older Adults</w:t>
            </w:r>
          </w:p>
        </w:tc>
      </w:tr>
      <w:tr w:rsidR="00B64D61" w:rsidRPr="00A31258" w14:paraId="49F3C971" w14:textId="77777777" w:rsidTr="004F012E">
        <w:trPr>
          <w:trHeight w:val="315"/>
        </w:trPr>
        <w:tc>
          <w:tcPr>
            <w:tcW w:w="1165" w:type="dxa"/>
            <w:hideMark/>
          </w:tcPr>
          <w:p w14:paraId="4792B798" w14:textId="77777777" w:rsidR="00B64D61" w:rsidRPr="00A31258" w:rsidRDefault="00B64D61" w:rsidP="00D663C7">
            <w:r w:rsidRPr="00A31258">
              <w:t>40*</w:t>
            </w:r>
          </w:p>
        </w:tc>
        <w:tc>
          <w:tcPr>
            <w:tcW w:w="551" w:type="dxa"/>
            <w:hideMark/>
          </w:tcPr>
          <w:p w14:paraId="629A0E7E" w14:textId="77777777" w:rsidR="00B64D61" w:rsidRPr="00A31258" w:rsidRDefault="00B64D61" w:rsidP="00D663C7">
            <w:r w:rsidRPr="00A31258">
              <w:t>2012</w:t>
            </w:r>
          </w:p>
        </w:tc>
        <w:tc>
          <w:tcPr>
            <w:tcW w:w="0" w:type="auto"/>
            <w:hideMark/>
          </w:tcPr>
          <w:p w14:paraId="4B2AF487" w14:textId="77777777" w:rsidR="00B64D61" w:rsidRPr="00A31258" w:rsidRDefault="00B64D61" w:rsidP="00D663C7">
            <w:r w:rsidRPr="00A31258">
              <w:t>From Bad to Worse: Residential Elder Care in Alberta</w:t>
            </w:r>
          </w:p>
        </w:tc>
      </w:tr>
      <w:tr w:rsidR="00B64D61" w:rsidRPr="00A31258" w14:paraId="512B9873" w14:textId="77777777" w:rsidTr="004F012E">
        <w:trPr>
          <w:trHeight w:val="315"/>
        </w:trPr>
        <w:tc>
          <w:tcPr>
            <w:tcW w:w="1165" w:type="dxa"/>
            <w:hideMark/>
          </w:tcPr>
          <w:p w14:paraId="2883CB32" w14:textId="77777777" w:rsidR="00B64D61" w:rsidRDefault="00B64D61" w:rsidP="00D663C7">
            <w:r w:rsidRPr="00A31258">
              <w:t>41</w:t>
            </w:r>
          </w:p>
          <w:p w14:paraId="6316FA27" w14:textId="77777777" w:rsidR="00B64D61" w:rsidRDefault="00B64D61" w:rsidP="00D663C7"/>
          <w:p w14:paraId="0387A4D4" w14:textId="77777777" w:rsidR="00B64D61" w:rsidRPr="00A31258" w:rsidRDefault="00B64D61" w:rsidP="00D663C7"/>
        </w:tc>
        <w:tc>
          <w:tcPr>
            <w:tcW w:w="551" w:type="dxa"/>
            <w:hideMark/>
          </w:tcPr>
          <w:p w14:paraId="05CB19C2" w14:textId="77777777" w:rsidR="00B64D61" w:rsidRPr="00A31258" w:rsidRDefault="00B64D61" w:rsidP="00D663C7">
            <w:r w:rsidRPr="00A31258">
              <w:t>2012</w:t>
            </w:r>
          </w:p>
        </w:tc>
        <w:tc>
          <w:tcPr>
            <w:tcW w:w="0" w:type="auto"/>
            <w:hideMark/>
          </w:tcPr>
          <w:p w14:paraId="5BA7D88E" w14:textId="77777777" w:rsidR="00B64D61" w:rsidRPr="00A31258" w:rsidRDefault="00B64D61" w:rsidP="00D663C7">
            <w:r w:rsidRPr="00A31258">
              <w:t>Submission to the Government of Ontario’s Seniors Care Strategy</w:t>
            </w:r>
          </w:p>
        </w:tc>
      </w:tr>
      <w:tr w:rsidR="00B64D61" w:rsidRPr="00A31258" w14:paraId="359C7BE4" w14:textId="77777777" w:rsidTr="004F012E">
        <w:trPr>
          <w:trHeight w:val="315"/>
        </w:trPr>
        <w:tc>
          <w:tcPr>
            <w:tcW w:w="1165" w:type="dxa"/>
            <w:hideMark/>
          </w:tcPr>
          <w:p w14:paraId="10845DF4" w14:textId="77777777" w:rsidR="00B64D61" w:rsidRPr="00A31258" w:rsidRDefault="00B64D61" w:rsidP="00D663C7">
            <w:r w:rsidRPr="00A31258">
              <w:t>42</w:t>
            </w:r>
          </w:p>
        </w:tc>
        <w:tc>
          <w:tcPr>
            <w:tcW w:w="551" w:type="dxa"/>
            <w:hideMark/>
          </w:tcPr>
          <w:p w14:paraId="41151BE1" w14:textId="77777777" w:rsidR="00B64D61" w:rsidRPr="00A31258" w:rsidRDefault="00B64D61" w:rsidP="00D663C7">
            <w:r w:rsidRPr="00A31258">
              <w:t>2012</w:t>
            </w:r>
          </w:p>
        </w:tc>
        <w:tc>
          <w:tcPr>
            <w:tcW w:w="0" w:type="auto"/>
            <w:hideMark/>
          </w:tcPr>
          <w:p w14:paraId="61DB5017" w14:textId="77777777" w:rsidR="00B64D61" w:rsidRPr="00A31258" w:rsidRDefault="00B64D61" w:rsidP="00D663C7">
            <w:r w:rsidRPr="00A31258">
              <w:t>Living Longer, Living Well Report. Submitted to the Minister of Health and Long-Term Care and the Minister Responsible for Seniors on recommendations to Inform a Seniors Strategy for Ontario</w:t>
            </w:r>
          </w:p>
        </w:tc>
      </w:tr>
      <w:tr w:rsidR="00B64D61" w:rsidRPr="00A31258" w14:paraId="11178E9B" w14:textId="77777777" w:rsidTr="004F012E">
        <w:trPr>
          <w:trHeight w:val="315"/>
        </w:trPr>
        <w:tc>
          <w:tcPr>
            <w:tcW w:w="1165" w:type="dxa"/>
            <w:hideMark/>
          </w:tcPr>
          <w:p w14:paraId="4F49A521" w14:textId="77777777" w:rsidR="00B64D61" w:rsidRPr="00A31258" w:rsidRDefault="00B64D61" w:rsidP="00D663C7">
            <w:r w:rsidRPr="00A31258">
              <w:t>43</w:t>
            </w:r>
          </w:p>
        </w:tc>
        <w:tc>
          <w:tcPr>
            <w:tcW w:w="551" w:type="dxa"/>
            <w:hideMark/>
          </w:tcPr>
          <w:p w14:paraId="5750D1E2" w14:textId="77777777" w:rsidR="00B64D61" w:rsidRPr="00A31258" w:rsidRDefault="00B64D61" w:rsidP="00D663C7">
            <w:r w:rsidRPr="00A31258">
              <w:t>2012</w:t>
            </w:r>
          </w:p>
        </w:tc>
        <w:tc>
          <w:tcPr>
            <w:tcW w:w="0" w:type="auto"/>
            <w:hideMark/>
          </w:tcPr>
          <w:p w14:paraId="52909E59" w14:textId="77777777" w:rsidR="00B64D61" w:rsidRPr="00A31258" w:rsidRDefault="00B64D61" w:rsidP="00D663C7">
            <w:r w:rsidRPr="00A31258">
              <w:t>Long-Term Care Task Force on Resident Care and Safety. An Action Plan to Address Abuse and Neglect in Long-Term Care Homes</w:t>
            </w:r>
          </w:p>
        </w:tc>
      </w:tr>
      <w:tr w:rsidR="00B64D61" w:rsidRPr="00A31258" w14:paraId="700CA459" w14:textId="77777777" w:rsidTr="004F012E">
        <w:trPr>
          <w:trHeight w:val="315"/>
        </w:trPr>
        <w:tc>
          <w:tcPr>
            <w:tcW w:w="1165" w:type="dxa"/>
            <w:hideMark/>
          </w:tcPr>
          <w:p w14:paraId="4FC694B8" w14:textId="77777777" w:rsidR="00B64D61" w:rsidRPr="00A31258" w:rsidRDefault="00B64D61" w:rsidP="00D663C7">
            <w:r w:rsidRPr="00A31258">
              <w:t>44*</w:t>
            </w:r>
          </w:p>
        </w:tc>
        <w:tc>
          <w:tcPr>
            <w:tcW w:w="551" w:type="dxa"/>
            <w:hideMark/>
          </w:tcPr>
          <w:p w14:paraId="10442A78" w14:textId="77777777" w:rsidR="00B64D61" w:rsidRPr="00A31258" w:rsidRDefault="00B64D61" w:rsidP="00D663C7">
            <w:r w:rsidRPr="00A31258">
              <w:t>2011</w:t>
            </w:r>
          </w:p>
        </w:tc>
        <w:tc>
          <w:tcPr>
            <w:tcW w:w="0" w:type="auto"/>
            <w:hideMark/>
          </w:tcPr>
          <w:p w14:paraId="221DE5FB" w14:textId="77777777" w:rsidR="00B64D61" w:rsidRPr="00A31258" w:rsidRDefault="00B64D61" w:rsidP="00D663C7">
            <w:r w:rsidRPr="00A31258">
              <w:t>Element of an Effective Innovation Strategy for long Term Care in Ontario</w:t>
            </w:r>
          </w:p>
        </w:tc>
      </w:tr>
      <w:tr w:rsidR="00B64D61" w:rsidRPr="00A31258" w14:paraId="6F811667" w14:textId="77777777" w:rsidTr="004F012E">
        <w:trPr>
          <w:trHeight w:val="315"/>
        </w:trPr>
        <w:tc>
          <w:tcPr>
            <w:tcW w:w="1165" w:type="dxa"/>
            <w:hideMark/>
          </w:tcPr>
          <w:p w14:paraId="3009E631" w14:textId="77777777" w:rsidR="00B64D61" w:rsidRPr="00A31258" w:rsidRDefault="00B64D61" w:rsidP="00D663C7">
            <w:r w:rsidRPr="00A31258">
              <w:t>45</w:t>
            </w:r>
          </w:p>
        </w:tc>
        <w:tc>
          <w:tcPr>
            <w:tcW w:w="551" w:type="dxa"/>
            <w:hideMark/>
          </w:tcPr>
          <w:p w14:paraId="06D0A305" w14:textId="77777777" w:rsidR="00B64D61" w:rsidRPr="00A31258" w:rsidRDefault="00B64D61" w:rsidP="00D663C7">
            <w:r w:rsidRPr="00A31258">
              <w:t>2011</w:t>
            </w:r>
          </w:p>
        </w:tc>
        <w:tc>
          <w:tcPr>
            <w:tcW w:w="0" w:type="auto"/>
            <w:hideMark/>
          </w:tcPr>
          <w:p w14:paraId="0D0AB9A8" w14:textId="77777777" w:rsidR="00B64D61" w:rsidRPr="00A31258" w:rsidRDefault="00B64D61" w:rsidP="00D663C7">
            <w:r w:rsidRPr="00A31258">
              <w:t>Response to the Ontario Seniors’ Secretariat on: Phase Two of the Initial Draft Regulations under the Retirement Homes Act, 2010</w:t>
            </w:r>
          </w:p>
        </w:tc>
      </w:tr>
      <w:tr w:rsidR="00B64D61" w:rsidRPr="00A31258" w14:paraId="65B51830" w14:textId="77777777" w:rsidTr="004F012E">
        <w:trPr>
          <w:trHeight w:val="315"/>
        </w:trPr>
        <w:tc>
          <w:tcPr>
            <w:tcW w:w="1165" w:type="dxa"/>
            <w:hideMark/>
          </w:tcPr>
          <w:p w14:paraId="46456C59" w14:textId="77777777" w:rsidR="00B64D61" w:rsidRPr="00A31258" w:rsidRDefault="00B64D61" w:rsidP="00D663C7">
            <w:r w:rsidRPr="00A31258">
              <w:t>46</w:t>
            </w:r>
          </w:p>
        </w:tc>
        <w:tc>
          <w:tcPr>
            <w:tcW w:w="551" w:type="dxa"/>
            <w:hideMark/>
          </w:tcPr>
          <w:p w14:paraId="705A60C8" w14:textId="77777777" w:rsidR="00B64D61" w:rsidRPr="00A31258" w:rsidRDefault="00B64D61" w:rsidP="00D663C7">
            <w:r w:rsidRPr="00A31258">
              <w:t>2011</w:t>
            </w:r>
          </w:p>
        </w:tc>
        <w:tc>
          <w:tcPr>
            <w:tcW w:w="0" w:type="auto"/>
            <w:hideMark/>
          </w:tcPr>
          <w:p w14:paraId="563FB950" w14:textId="77777777" w:rsidR="00B64D61" w:rsidRPr="00A31258" w:rsidRDefault="00B64D61" w:rsidP="00D663C7">
            <w:r w:rsidRPr="00A31258">
              <w:t>Response to the Ontario Seniors’ Secretariat on: Initial Draft Regulations under the Retirement Homes Act</w:t>
            </w:r>
          </w:p>
        </w:tc>
      </w:tr>
      <w:tr w:rsidR="00B64D61" w:rsidRPr="00A31258" w14:paraId="5859CFAC" w14:textId="77777777" w:rsidTr="004F012E">
        <w:trPr>
          <w:trHeight w:val="315"/>
        </w:trPr>
        <w:tc>
          <w:tcPr>
            <w:tcW w:w="1165" w:type="dxa"/>
            <w:hideMark/>
          </w:tcPr>
          <w:p w14:paraId="6F6DD961" w14:textId="77777777" w:rsidR="00B64D61" w:rsidRPr="00A31258" w:rsidRDefault="00B64D61" w:rsidP="00D663C7">
            <w:r w:rsidRPr="00A31258">
              <w:t>47</w:t>
            </w:r>
          </w:p>
        </w:tc>
        <w:tc>
          <w:tcPr>
            <w:tcW w:w="551" w:type="dxa"/>
            <w:hideMark/>
          </w:tcPr>
          <w:p w14:paraId="64394650" w14:textId="77777777" w:rsidR="00B64D61" w:rsidRPr="00A31258" w:rsidRDefault="00B64D61" w:rsidP="00D663C7">
            <w:r w:rsidRPr="00A31258">
              <w:t>2011</w:t>
            </w:r>
          </w:p>
        </w:tc>
        <w:tc>
          <w:tcPr>
            <w:tcW w:w="0" w:type="auto"/>
            <w:hideMark/>
          </w:tcPr>
          <w:p w14:paraId="044B5072" w14:textId="77777777" w:rsidR="00B64D61" w:rsidRPr="00A31258" w:rsidRDefault="00B64D61" w:rsidP="00D663C7">
            <w:r w:rsidRPr="00A31258">
              <w:t>Long-Term Care in Canada: Status Quo No Option</w:t>
            </w:r>
          </w:p>
        </w:tc>
      </w:tr>
      <w:tr w:rsidR="00B64D61" w:rsidRPr="00A31258" w14:paraId="272AA274" w14:textId="77777777" w:rsidTr="004F012E">
        <w:trPr>
          <w:trHeight w:val="315"/>
        </w:trPr>
        <w:tc>
          <w:tcPr>
            <w:tcW w:w="1165" w:type="dxa"/>
            <w:hideMark/>
          </w:tcPr>
          <w:p w14:paraId="0880E469" w14:textId="77777777" w:rsidR="00B64D61" w:rsidRPr="00A31258" w:rsidRDefault="00B64D61" w:rsidP="00D663C7">
            <w:r w:rsidRPr="00A31258">
              <w:t>48</w:t>
            </w:r>
          </w:p>
        </w:tc>
        <w:tc>
          <w:tcPr>
            <w:tcW w:w="551" w:type="dxa"/>
            <w:hideMark/>
          </w:tcPr>
          <w:p w14:paraId="53C74B56" w14:textId="77777777" w:rsidR="00B64D61" w:rsidRPr="00A31258" w:rsidRDefault="00B64D61" w:rsidP="00D663C7">
            <w:r w:rsidRPr="00A31258">
              <w:t>2010</w:t>
            </w:r>
          </w:p>
        </w:tc>
        <w:tc>
          <w:tcPr>
            <w:tcW w:w="0" w:type="auto"/>
            <w:hideMark/>
          </w:tcPr>
          <w:p w14:paraId="1FA20F1E" w14:textId="77777777" w:rsidR="00B64D61" w:rsidRPr="00A31258" w:rsidRDefault="00B64D61" w:rsidP="00D663C7">
            <w:r w:rsidRPr="00A31258">
              <w:t>Position Statement: Strengthening Client Centered Care in Long-Term Care; 2010</w:t>
            </w:r>
          </w:p>
        </w:tc>
      </w:tr>
    </w:tbl>
    <w:p w14:paraId="29A70A98" w14:textId="77777777" w:rsidR="00B64D61" w:rsidRPr="007A3CCD" w:rsidRDefault="00B64D61" w:rsidP="00B64D61">
      <w:r>
        <w:t>* Reports that have 2 funding sources</w:t>
      </w:r>
    </w:p>
    <w:p w14:paraId="084E2384" w14:textId="77777777" w:rsidR="00B64D61" w:rsidRPr="00D8308D" w:rsidRDefault="00B64D61" w:rsidP="00B64D61">
      <w:pPr>
        <w:pStyle w:val="CommentText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3C587DCF" w14:textId="71569719" w:rsidR="00BF3642" w:rsidRPr="00BF3642" w:rsidRDefault="0087751D" w:rsidP="00BF3642">
      <w:pPr>
        <w:rPr>
          <w:color w:val="000000" w:themeColor="text1"/>
        </w:rPr>
      </w:pPr>
      <w:r w:rsidRPr="008C1A3B">
        <w:rPr>
          <w:b/>
          <w:bCs/>
          <w:color w:val="000000" w:themeColor="text1"/>
          <w:shd w:val="clear" w:color="auto" w:fill="FFFFFF"/>
        </w:rPr>
        <w:t>Source:</w:t>
      </w:r>
      <w:r>
        <w:rPr>
          <w:color w:val="000000" w:themeColor="text1"/>
          <w:shd w:val="clear" w:color="auto" w:fill="FFFFFF"/>
        </w:rPr>
        <w:t xml:space="preserve"> </w:t>
      </w:r>
      <w:r w:rsidR="00A549D2" w:rsidRPr="007804C4">
        <w:t xml:space="preserve">Estabrooks CA, Straus S, Flood, CM, Keefe J, Armstrong P, Donner G, </w:t>
      </w:r>
      <w:proofErr w:type="spellStart"/>
      <w:r w:rsidR="00A549D2" w:rsidRPr="007804C4">
        <w:t>Boscart</w:t>
      </w:r>
      <w:proofErr w:type="spellEnd"/>
      <w:r w:rsidR="00A549D2" w:rsidRPr="007804C4">
        <w:t xml:space="preserve"> V, Ducharme F, Silvius J, Wolfson M. Restoring trust: COVID-19 and the future of long-term care. Royal Society of Canada. 2020</w:t>
      </w:r>
      <w:r w:rsidR="00A549D2">
        <w:t>.</w:t>
      </w:r>
    </w:p>
    <w:p w14:paraId="38B53E91" w14:textId="77777777" w:rsidR="00BE578C" w:rsidRDefault="00BE578C"/>
    <w:sectPr w:rsidR="00BE578C" w:rsidSect="00DE0B67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04FD21" w14:textId="77777777" w:rsidR="00B225E5" w:rsidRDefault="00B225E5">
      <w:r>
        <w:separator/>
      </w:r>
    </w:p>
  </w:endnote>
  <w:endnote w:type="continuationSeparator" w:id="0">
    <w:p w14:paraId="02655E20" w14:textId="77777777" w:rsidR="00B225E5" w:rsidRDefault="00B22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006045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F956EB" w14:textId="77777777" w:rsidR="00006E7A" w:rsidRDefault="00B64D61" w:rsidP="003843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886190" w14:textId="77777777" w:rsidR="00006E7A" w:rsidRDefault="00B225E5" w:rsidP="000F66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489350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69168D" w14:textId="77777777" w:rsidR="00006E7A" w:rsidRDefault="00B64D61" w:rsidP="003843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792E117" w14:textId="77777777" w:rsidR="00006E7A" w:rsidRDefault="00B225E5" w:rsidP="000F66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119F0B" w14:textId="77777777" w:rsidR="00B225E5" w:rsidRDefault="00B225E5">
      <w:r>
        <w:separator/>
      </w:r>
    </w:p>
  </w:footnote>
  <w:footnote w:type="continuationSeparator" w:id="0">
    <w:p w14:paraId="3AB438C3" w14:textId="77777777" w:rsidR="00B225E5" w:rsidRDefault="00B225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D61"/>
    <w:rsid w:val="000624E1"/>
    <w:rsid w:val="00304A73"/>
    <w:rsid w:val="004F012E"/>
    <w:rsid w:val="00777B15"/>
    <w:rsid w:val="008000BB"/>
    <w:rsid w:val="0087751D"/>
    <w:rsid w:val="008C1A3B"/>
    <w:rsid w:val="009209A0"/>
    <w:rsid w:val="009F3AB5"/>
    <w:rsid w:val="00A479B7"/>
    <w:rsid w:val="00A549D2"/>
    <w:rsid w:val="00B225E5"/>
    <w:rsid w:val="00B34BA5"/>
    <w:rsid w:val="00B64D61"/>
    <w:rsid w:val="00BE578C"/>
    <w:rsid w:val="00BF3642"/>
    <w:rsid w:val="00D8308D"/>
    <w:rsid w:val="00DE0B67"/>
    <w:rsid w:val="00F04353"/>
    <w:rsid w:val="00FF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9DEAE"/>
  <w15:chartTrackingRefBased/>
  <w15:docId w15:val="{563E1074-5E1B-5C4B-ABD2-B99D4A21F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64D61"/>
    <w:rPr>
      <w:rFonts w:ascii="Times New Roman" w:eastAsia="Times New Roman" w:hAnsi="Times New Roman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64D61"/>
    <w:rPr>
      <w:rFonts w:asciiTheme="minorHAnsi" w:eastAsiaTheme="minorEastAsia" w:hAnsiTheme="minorHAnsi" w:cstheme="minorBidi"/>
      <w:sz w:val="20"/>
      <w:szCs w:val="20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D6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4D6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B64D61"/>
  </w:style>
  <w:style w:type="character" w:styleId="PageNumber">
    <w:name w:val="page number"/>
    <w:basedOn w:val="DefaultParagraphFont"/>
    <w:uiPriority w:val="99"/>
    <w:semiHidden/>
    <w:unhideWhenUsed/>
    <w:rsid w:val="00B64D61"/>
  </w:style>
  <w:style w:type="paragraph" w:styleId="BalloonText">
    <w:name w:val="Balloon Text"/>
    <w:basedOn w:val="Normal"/>
    <w:link w:val="BalloonTextChar"/>
    <w:uiPriority w:val="99"/>
    <w:semiHidden/>
    <w:unhideWhenUsed/>
    <w:rsid w:val="00B64D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D61"/>
    <w:rPr>
      <w:rFonts w:ascii="Times New Roman" w:eastAsia="Times New Roman" w:hAnsi="Times New Roman" w:cs="Times New Roman"/>
      <w:sz w:val="18"/>
      <w:szCs w:val="18"/>
      <w:lang w:val="en-CA" w:eastAsia="en-US"/>
    </w:rPr>
  </w:style>
  <w:style w:type="table" w:styleId="TableGrid">
    <w:name w:val="Table Grid"/>
    <w:basedOn w:val="TableNormal"/>
    <w:uiPriority w:val="39"/>
    <w:rsid w:val="004F0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24E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4E1"/>
    <w:rPr>
      <w:rFonts w:ascii="Times New Roman" w:eastAsia="Times New Roman" w:hAnsi="Times New Roman" w:cs="Times New Roman"/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4E1"/>
    <w:rPr>
      <w:rFonts w:ascii="Times New Roman" w:eastAsia="Times New Roman" w:hAnsi="Times New Roman" w:cs="Times New Roman"/>
      <w:b/>
      <w:bCs/>
      <w:sz w:val="20"/>
      <w:szCs w:val="20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16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95</Words>
  <Characters>396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ong</dc:creator>
  <cp:keywords/>
  <dc:description/>
  <cp:lastModifiedBy>Eric Wong</cp:lastModifiedBy>
  <cp:revision>7</cp:revision>
  <dcterms:created xsi:type="dcterms:W3CDTF">2020-11-14T23:07:00Z</dcterms:created>
  <dcterms:modified xsi:type="dcterms:W3CDTF">2020-11-16T22:29:00Z</dcterms:modified>
</cp:coreProperties>
</file>